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D97A0" w14:textId="660EE304" w:rsidR="00160286" w:rsidRPr="0042779C" w:rsidRDefault="00160286" w:rsidP="00160286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>S</w:t>
      </w:r>
      <w:r w:rsidR="00F10C6A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>6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 </w:t>
      </w:r>
      <w:r w:rsidR="00F10C6A"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>F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"/>
        </w:rPr>
        <w:t xml:space="preserve">ile. </w:t>
      </w:r>
      <w:r w:rsidRPr="0042779C">
        <w:rPr>
          <w:rFonts w:ascii="Arial" w:eastAsia="Times New Roman" w:hAnsi="Arial" w:cs="Arial"/>
          <w:color w:val="000000"/>
          <w:sz w:val="24"/>
          <w:szCs w:val="24"/>
          <w:lang w:val="en"/>
        </w:rPr>
        <w:t>GRADE</w:t>
      </w:r>
      <w:r>
        <w:rPr>
          <w:rFonts w:ascii="Arial" w:eastAsia="Times New Roman" w:hAnsi="Arial" w:cs="Arial"/>
          <w:color w:val="000000"/>
          <w:sz w:val="24"/>
          <w:szCs w:val="24"/>
          <w:lang w:val="en"/>
        </w:rPr>
        <w:t xml:space="preserve"> summary of findings.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8065"/>
        <w:gridCol w:w="2128"/>
        <w:gridCol w:w="2128"/>
        <w:gridCol w:w="2079"/>
      </w:tblGrid>
      <w:tr w:rsidR="00160286" w:rsidRPr="000A5843" w14:paraId="73713E04" w14:textId="77777777" w:rsidTr="005A4249">
        <w:trPr>
          <w:cantSplit/>
          <w:trHeight w:val="450"/>
          <w:tblHeader/>
        </w:trPr>
        <w:tc>
          <w:tcPr>
            <w:tcW w:w="2800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B9EA6CB" w14:textId="77777777" w:rsidR="00160286" w:rsidRPr="000A5843" w:rsidRDefault="00160286" w:rsidP="005A42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A5843">
              <w:rPr>
                <w:rFonts w:ascii="Arial" w:hAnsi="Arial" w:cs="Arial"/>
                <w:b/>
                <w:bCs/>
                <w:color w:val="FFFFFF"/>
              </w:rPr>
              <w:t>Outcomes</w:t>
            </w:r>
          </w:p>
        </w:tc>
        <w:tc>
          <w:tcPr>
            <w:tcW w:w="739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071B980" w14:textId="77777777" w:rsidR="00160286" w:rsidRPr="000A5843" w:rsidRDefault="00160286" w:rsidP="005A42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A5843">
              <w:rPr>
                <w:rFonts w:ascii="Arial" w:hAnsi="Arial" w:cs="Arial"/>
                <w:b/>
                <w:bCs/>
                <w:color w:val="FFFFFF"/>
              </w:rPr>
              <w:t xml:space="preserve">№ of participants </w:t>
            </w:r>
            <w:r w:rsidRPr="000A5843">
              <w:rPr>
                <w:rFonts w:ascii="Arial" w:hAnsi="Arial" w:cs="Arial"/>
                <w:b/>
                <w:bCs/>
                <w:color w:val="FFFFFF"/>
              </w:rPr>
              <w:br/>
              <w:t>(studies)</w:t>
            </w:r>
            <w:r w:rsidRPr="000A5843">
              <w:rPr>
                <w:rFonts w:ascii="Arial" w:hAnsi="Arial" w:cs="Arial"/>
                <w:b/>
                <w:bCs/>
                <w:color w:val="FFFFFF"/>
              </w:rPr>
              <w:br/>
              <w:t xml:space="preserve">Follow up </w:t>
            </w:r>
          </w:p>
        </w:tc>
        <w:tc>
          <w:tcPr>
            <w:tcW w:w="739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5E631CC" w14:textId="77777777" w:rsidR="00160286" w:rsidRPr="000A5843" w:rsidRDefault="00160286" w:rsidP="005A42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A5843">
              <w:rPr>
                <w:rFonts w:ascii="Arial" w:hAnsi="Arial" w:cs="Arial"/>
                <w:b/>
                <w:bCs/>
                <w:color w:val="FFFFFF"/>
              </w:rPr>
              <w:t>Certainty of the evidence</w:t>
            </w:r>
            <w:r w:rsidRPr="000A5843">
              <w:rPr>
                <w:rFonts w:ascii="Arial" w:hAnsi="Arial" w:cs="Arial"/>
                <w:b/>
                <w:bCs/>
                <w:color w:val="FFFFFF"/>
              </w:rPr>
              <w:br/>
              <w:t>(GRADE)</w:t>
            </w:r>
          </w:p>
        </w:tc>
        <w:tc>
          <w:tcPr>
            <w:tcW w:w="722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B115831" w14:textId="77777777" w:rsidR="00160286" w:rsidRPr="000A5843" w:rsidRDefault="00160286" w:rsidP="005A424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0A5843">
              <w:rPr>
                <w:rFonts w:ascii="Arial" w:hAnsi="Arial" w:cs="Arial"/>
                <w:b/>
                <w:bCs/>
                <w:color w:val="FFFFFF"/>
              </w:rPr>
              <w:t>Relative effect</w:t>
            </w:r>
            <w:r w:rsidRPr="000A5843">
              <w:rPr>
                <w:rFonts w:ascii="Arial" w:hAnsi="Arial" w:cs="Arial"/>
                <w:b/>
                <w:bCs/>
                <w:color w:val="FFFFFF"/>
              </w:rPr>
              <w:br/>
              <w:t>(95% CI)</w:t>
            </w:r>
          </w:p>
        </w:tc>
      </w:tr>
      <w:tr w:rsidR="00160286" w:rsidRPr="000A5843" w14:paraId="3C716889" w14:textId="77777777" w:rsidTr="005A4249">
        <w:trPr>
          <w:cantSplit/>
          <w:trHeight w:val="450"/>
          <w:tblHeader/>
        </w:trPr>
        <w:tc>
          <w:tcPr>
            <w:tcW w:w="2800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A652712" w14:textId="77777777" w:rsidR="00160286" w:rsidRPr="000A5843" w:rsidRDefault="00160286" w:rsidP="005A4249">
            <w:pPr>
              <w:spacing w:line="240" w:lineRule="auto"/>
              <w:rPr>
                <w:rFonts w:ascii="Arial" w:eastAsiaTheme="minorEastAsia" w:hAnsi="Arial" w:cs="Arial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739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598D50C" w14:textId="77777777" w:rsidR="00160286" w:rsidRPr="000A5843" w:rsidRDefault="00160286" w:rsidP="005A4249">
            <w:pPr>
              <w:spacing w:line="240" w:lineRule="auto"/>
              <w:rPr>
                <w:rFonts w:ascii="Arial" w:eastAsiaTheme="minorEastAsia" w:hAnsi="Arial" w:cs="Arial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739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33222B3" w14:textId="77777777" w:rsidR="00160286" w:rsidRPr="000A5843" w:rsidRDefault="00160286" w:rsidP="005A4249">
            <w:pPr>
              <w:spacing w:line="240" w:lineRule="auto"/>
              <w:rPr>
                <w:rFonts w:ascii="Arial" w:eastAsiaTheme="minorEastAsia" w:hAnsi="Arial" w:cs="Arial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722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569F1E3" w14:textId="77777777" w:rsidR="00160286" w:rsidRPr="000A5843" w:rsidRDefault="00160286" w:rsidP="005A4249">
            <w:pPr>
              <w:spacing w:line="240" w:lineRule="auto"/>
              <w:rPr>
                <w:rFonts w:ascii="Arial" w:eastAsiaTheme="minorEastAsia" w:hAnsi="Arial" w:cs="Arial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160286" w:rsidRPr="000A5843" w14:paraId="56482F08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5C41CCB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Pain - Visual Analogue Scale at 6 week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F918D7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707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ECA90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B1E58F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6D84CAD3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41395F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Pain - Visual Analogue Scale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342C7D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692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3F8F372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A037AE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15DC6788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65FED6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Pain - Visual Analogue Scale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5EE06B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722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7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784BCC7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4AE26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AE936C6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37C8547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Pain - Visual Analogue Scale at 1 year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11C977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2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46A9773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40D99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C24E226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FE7227E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Pain - Visual Analogue Scale at 2 year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1233071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5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E060B7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F362E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32E5DCB6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049D2D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American Shoulder and Elbow Score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0EAB3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24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7CBAEC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BFCF8E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08D09B43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50F27B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American Shoulder and Elbow Score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7333A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365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9912E6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1AE5A72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382611BE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E116A2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American Shoulder and Elbow Score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72E0EA7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44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F519A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1E5CE3F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13893E9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7836B1C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American Shoulder and Elbow Score at 24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B0D6C7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202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2C86AE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379AC1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59A9BBE5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8F3B85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Constant-Murley score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BEB2A0B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31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7B8C1D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5F1006B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70E91DF5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9A34C7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Constant-Murley score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9E7A86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1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34902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689D62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CFA4082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2F3C03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lastRenderedPageBreak/>
              <w:t>Function Constant-Murley score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1E0A3E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59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87BCD7B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86C32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153B40C1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8986AE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Constant-Murley score at 24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00A32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202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7F856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2E8F47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18EFDF1F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2FFB2B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Single Assessment Numeric Evaluation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C3544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138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85FC6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33164A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39D051A6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4F6A6D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Single Assessment Numeric Evaluation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2B2B0F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138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3CA822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E0B1277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72EC9359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D90EDF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Simpe Shoulder Test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1C3204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16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B7955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VERY 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6E965A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FC3111E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DDB0A5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Simple Shoulder Test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BCE98C2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277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FC73D3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9835E3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36CA6C95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748644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Simple Shoulder Test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4F946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277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FDFC81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BCCB1B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184D714B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EB46553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Western Ontario Rotator Cuff Index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99FE8C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309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B2335F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69A0DF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79D4372E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DFFFB66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Western Ontario Rotator Cuff Index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5C57E4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36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1A4859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A5E1C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38E7FA32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55EB60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Function - Western Ontario Rotator Cuff Index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433B1E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300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E3C66E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435A32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54EDAE8B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761553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Flexion at 6 week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B1CDDB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75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6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D731AD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3D95DBB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8AB9BFA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4DDBA5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lastRenderedPageBreak/>
              <w:t>Range of movement - Flexion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EF017E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1030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10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BD2571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6389D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2AF4CF75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8B995D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Flexion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8772EE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1275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1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50EEE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E9D09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791AE41B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C78CBB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Flexion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E6E9183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898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9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D1358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FFDF0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589601AD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7ADC93C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Flexion at 24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0DCC2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4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5DC75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DB51FE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38631D3D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DCB2BC8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Abduction at 6 week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5B5AA4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615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9B12E41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4843EF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24C984F6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D6578D6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Abduction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D9951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8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E3A5E8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49A84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DD250A0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1FE8AB0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Abduction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1B687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74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827D1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066EB7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508B672C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6BE491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Abduction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2C4B5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29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45433F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59291F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07F7703E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01E5D1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Abduction at 24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DA4CCE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34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C1586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69FC0F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027D48C2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99B51E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External Rotation at 6 week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5C61B63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633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15767E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E6F64D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117A285A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5CDF1E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External Rotation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E854E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805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8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00EB61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F6CF183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5316B85A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6ABE9E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lastRenderedPageBreak/>
              <w:t>Range of Movement - External Rotation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1F768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964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9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13360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0C25E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604F131E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9AB3FB2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External Rotation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9B751D4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839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7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CAF46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0EEAB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6DFC916B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9D5F48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External Rotation at 24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5D30E3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46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629453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85207A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3D7B3304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D63AA77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Internal Rotation at 6 week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38F3C9F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495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156BBD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HIGH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D3128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51E5B644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60F619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Internal Rotation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CDE82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46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A5046E2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VERY 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BC2BB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06BFC292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48E1DAD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Internal Rotation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B1560E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620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5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3406F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FB10C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1464848A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97FC76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Internal Rotation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BCEECB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580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4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521B6DE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971235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56BC4CB4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F3D58C1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ange of Movement - Internal Rotation at 24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82CDE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34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224FC3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75AF02A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-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7B75D3A0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D7803E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epair integrity</w:t>
            </w: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 xml:space="preserve"> at 3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5F7EC0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168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2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8E5662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7949DC8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block"/>
                <w:rFonts w:ascii="Arial" w:eastAsia="Times New Roman" w:hAnsi="Arial" w:cs="Arial"/>
                <w:b/>
                <w:bCs/>
                <w:sz w:val="24"/>
                <w:szCs w:val="24"/>
              </w:rPr>
              <w:t>OR 0.94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(0.39 to 2.27)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659CB67E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2449663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epair integrity</w:t>
            </w: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 xml:space="preserve"> at 6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C4A382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221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3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58B7B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MODERATE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8D8E66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block"/>
                <w:rFonts w:ascii="Arial" w:eastAsia="Times New Roman" w:hAnsi="Arial" w:cs="Arial"/>
                <w:b/>
                <w:bCs/>
                <w:sz w:val="24"/>
                <w:szCs w:val="24"/>
              </w:rPr>
              <w:t>OR 1.34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(0.59 to 3.04)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  <w:tr w:rsidR="00160286" w:rsidRPr="000A5843" w14:paraId="4B18F014" w14:textId="77777777" w:rsidTr="005A4249">
        <w:trPr>
          <w:cantSplit/>
        </w:trPr>
        <w:tc>
          <w:tcPr>
            <w:tcW w:w="28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11FF00" w14:textId="77777777" w:rsidR="00160286" w:rsidRPr="000A5843" w:rsidRDefault="00160286" w:rsidP="005A4249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>Repair integrity</w:t>
            </w:r>
            <w:r w:rsidRPr="000A5843">
              <w:rPr>
                <w:rStyle w:val="label"/>
                <w:rFonts w:ascii="Arial" w:eastAsia="Times New Roman" w:hAnsi="Arial" w:cs="Arial"/>
                <w:sz w:val="24"/>
                <w:szCs w:val="24"/>
              </w:rPr>
              <w:t xml:space="preserve"> at 12 months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708D2C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Fonts w:ascii="Arial" w:eastAsia="Times New Roman" w:hAnsi="Arial" w:cs="Arial"/>
                <w:sz w:val="24"/>
                <w:szCs w:val="24"/>
              </w:rPr>
              <w:t>960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  <w:t xml:space="preserve">(8 RCTs) </w:t>
            </w:r>
          </w:p>
        </w:tc>
        <w:tc>
          <w:tcPr>
            <w:tcW w:w="73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9E4B995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◯◯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quality-text"/>
                <w:rFonts w:ascii="Arial" w:eastAsia="Times New Roman" w:hAnsi="Arial" w:cs="Arial"/>
                <w:sz w:val="24"/>
                <w:szCs w:val="24"/>
              </w:rPr>
              <w:t>LOW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  <w:r w:rsidRPr="000A5843">
              <w:rPr>
                <w:rStyle w:val="comma"/>
                <w:rFonts w:ascii="Arial" w:eastAsia="Times New Roman" w:hAnsi="Arial" w:cs="Arial"/>
                <w:sz w:val="24"/>
                <w:szCs w:val="24"/>
                <w:vertAlign w:val="superscript"/>
              </w:rPr>
              <w:t>,</w:t>
            </w:r>
            <w:r w:rsidRPr="000A584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7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B078D9" w14:textId="77777777" w:rsidR="00160286" w:rsidRPr="000A5843" w:rsidRDefault="00160286" w:rsidP="005A4249">
            <w:pPr>
              <w:spacing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A5843">
              <w:rPr>
                <w:rStyle w:val="block"/>
                <w:rFonts w:ascii="Arial" w:eastAsia="Times New Roman" w:hAnsi="Arial" w:cs="Arial"/>
                <w:b/>
                <w:bCs/>
                <w:sz w:val="24"/>
                <w:szCs w:val="24"/>
              </w:rPr>
              <w:t>OR 1.26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br/>
            </w:r>
            <w:r w:rsidRPr="000A5843">
              <w:rPr>
                <w:rStyle w:val="cell"/>
                <w:rFonts w:ascii="Arial" w:eastAsia="Times New Roman" w:hAnsi="Arial" w:cs="Arial"/>
                <w:sz w:val="24"/>
                <w:szCs w:val="24"/>
              </w:rPr>
              <w:t>(0.82 to 1.93)</w:t>
            </w:r>
            <w:r w:rsidRPr="000A5843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0"/>
      </w:tblGrid>
      <w:tr w:rsidR="00160286" w14:paraId="00F0C59F" w14:textId="77777777" w:rsidTr="005A4249">
        <w:tc>
          <w:tcPr>
            <w:tcW w:w="14390" w:type="dxa"/>
          </w:tcPr>
          <w:p w14:paraId="16BF018A" w14:textId="77777777" w:rsidR="00160286" w:rsidRDefault="00160286" w:rsidP="005A42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*</w:t>
            </w:r>
            <w:r>
              <w:rPr>
                <w:rFonts w:eastAsia="Times New Roman"/>
                <w:b/>
                <w:bCs/>
              </w:rPr>
              <w:t>The risk in the intervention group</w:t>
            </w:r>
            <w:r>
              <w:rPr>
                <w:rFonts w:eastAsia="Times New Roman"/>
              </w:rPr>
              <w:t xml:space="preserve"> (and its 95% confidence interval) is based on the assumed risk in the comparison group and the </w:t>
            </w:r>
            <w:r>
              <w:rPr>
                <w:rFonts w:eastAsia="Times New Roman"/>
                <w:b/>
                <w:bCs/>
              </w:rPr>
              <w:t>relative effect</w:t>
            </w:r>
            <w:r>
              <w:rPr>
                <w:rFonts w:eastAsia="Times New Roman"/>
              </w:rPr>
              <w:t xml:space="preserve"> of the intervention (and its 95% CI). </w:t>
            </w:r>
            <w:r>
              <w:rPr>
                <w:rFonts w:eastAsia="Times New Roman"/>
              </w:rPr>
              <w:br/>
            </w:r>
            <w:r>
              <w:rPr>
                <w:rFonts w:eastAsia="Times New Roman"/>
                <w:b/>
                <w:bCs/>
              </w:rPr>
              <w:t>CI:</w:t>
            </w:r>
            <w:r>
              <w:rPr>
                <w:rFonts w:eastAsia="Times New Roman"/>
              </w:rPr>
              <w:t xml:space="preserve"> Confidence interval; </w:t>
            </w:r>
            <w:r>
              <w:rPr>
                <w:rFonts w:eastAsia="Times New Roman"/>
                <w:b/>
                <w:bCs/>
              </w:rPr>
              <w:t>MD:</w:t>
            </w:r>
            <w:r>
              <w:rPr>
                <w:rFonts w:eastAsia="Times New Roman"/>
              </w:rPr>
              <w:t xml:space="preserve"> Mean difference; </w:t>
            </w:r>
            <w:r>
              <w:rPr>
                <w:rFonts w:eastAsia="Times New Roman"/>
                <w:b/>
                <w:bCs/>
              </w:rPr>
              <w:t>OR:</w:t>
            </w:r>
            <w:r>
              <w:rPr>
                <w:rFonts w:eastAsia="Times New Roman"/>
              </w:rPr>
              <w:t xml:space="preserve"> Odds ratio </w:t>
            </w:r>
          </w:p>
          <w:p w14:paraId="38AACF8B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a. High heterogeneity </w:t>
            </w:r>
          </w:p>
          <w:p w14:paraId="0BE8DB1F" w14:textId="77777777" w:rsidR="00160286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b. Large confidence interval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. Confidence interval included both the point of no effect (0) and the minimal clinically important difference (MCID) for each outcome</w:t>
            </w:r>
          </w:p>
          <w:p w14:paraId="7F2ADCA5" w14:textId="77777777" w:rsidR="00160286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MCID values: </w:t>
            </w:r>
          </w:p>
          <w:p w14:paraId="2A5FA279" w14:textId="77777777" w:rsidR="00160286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- Pain: 1.4 </w:t>
            </w:r>
          </w:p>
          <w:p w14:paraId="31E8D19A" w14:textId="77777777" w:rsidR="00160286" w:rsidRPr="00372581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-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A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merican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S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houlder and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E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lbow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S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urgery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: 11.1</w:t>
            </w:r>
          </w:p>
          <w:p w14:paraId="4BBDCC06" w14:textId="77777777" w:rsidR="00160286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-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Constant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 Murley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: 10.4</w:t>
            </w:r>
          </w:p>
          <w:p w14:paraId="4B48DC2B" w14:textId="77777777" w:rsidR="00160286" w:rsidRPr="00372581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- </w:t>
            </w:r>
            <w:r w:rsidRPr="00C744A8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Single Assessment Numeric Evaluation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: 16.9</w:t>
            </w:r>
          </w:p>
          <w:p w14:paraId="45333D3B" w14:textId="77777777" w:rsidR="00160286" w:rsidRPr="00372581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-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S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imple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S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houlder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T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est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: 2.3</w:t>
            </w:r>
          </w:p>
          <w:p w14:paraId="59C0D194" w14:textId="77777777" w:rsidR="00160286" w:rsidRPr="00372581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- W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estern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O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ntario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R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otator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C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uff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: 245</w:t>
            </w:r>
          </w:p>
          <w:p w14:paraId="5535101A" w14:textId="77777777" w:rsidR="00160286" w:rsidRPr="00372581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- Flexion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 range of movement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: 14 </w:t>
            </w:r>
          </w:p>
          <w:p w14:paraId="6FB7A084" w14:textId="77777777" w:rsidR="00160286" w:rsidRPr="00372581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- 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Abduction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 range of movement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: 7 </w:t>
            </w:r>
          </w:p>
          <w:p w14:paraId="7295D772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- 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Internal and e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xternal rotation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 range of momvent</w:t>
            </w:r>
            <w:r w:rsidRPr="00372581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:15</w:t>
            </w:r>
          </w:p>
          <w:p w14:paraId="7977150A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c. Sample size &lt;400 (200 per group) </w:t>
            </w:r>
          </w:p>
          <w:p w14:paraId="686F1EBC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d. A substantial number of trials were rated as of unclear and/or high risk of bias </w:t>
            </w:r>
          </w:p>
          <w:p w14:paraId="09FB071D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e. Wide variance of point estimates across studies </w:t>
            </w:r>
          </w:p>
          <w:p w14:paraId="7E4C9DD3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f. 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>Trial</w:t>
            </w: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 with a high risk of bias receiving most of the weight in the analysis </w:t>
            </w:r>
          </w:p>
          <w:p w14:paraId="5C4FB3FE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g. Small sample size (optimal information size: 8614 per group) </w:t>
            </w:r>
          </w:p>
          <w:p w14:paraId="78B8F95A" w14:textId="77777777" w:rsidR="00160286" w:rsidRPr="00501F7F" w:rsidRDefault="00160286" w:rsidP="005A4249">
            <w:pPr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h. Small sample size (optimal information size: 1096 per group) </w:t>
            </w:r>
          </w:p>
          <w:p w14:paraId="6B42E8FB" w14:textId="77777777" w:rsidR="00160286" w:rsidRDefault="00160286" w:rsidP="005A4249">
            <w:pPr>
              <w:spacing w:line="480" w:lineRule="auto"/>
              <w:rPr>
                <w:b/>
                <w:bCs/>
              </w:rPr>
            </w:pPr>
            <w:r w:rsidRPr="00501F7F">
              <w:rPr>
                <w:rFonts w:ascii="Verdana" w:eastAsia="Times New Roman" w:hAnsi="Verdana"/>
                <w:color w:val="000000"/>
                <w:sz w:val="18"/>
                <w:szCs w:val="18"/>
                <w:lang w:val="en"/>
              </w:rPr>
              <w:t xml:space="preserve">i. Small sample size (optimal information size: 3198 per group) </w:t>
            </w:r>
          </w:p>
        </w:tc>
      </w:tr>
    </w:tbl>
    <w:p w14:paraId="2FDA0F8C" w14:textId="77777777" w:rsidR="00160286" w:rsidRPr="00C33499" w:rsidRDefault="00160286" w:rsidP="0016028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B933CD5" w14:textId="77777777" w:rsidR="00160286" w:rsidRDefault="00160286" w:rsidP="00160286"/>
    <w:p w14:paraId="3A91ADF4" w14:textId="77777777" w:rsidR="00160286" w:rsidRDefault="00160286" w:rsidP="00160286"/>
    <w:p w14:paraId="01CB4176" w14:textId="77777777" w:rsidR="00160286" w:rsidRDefault="00160286" w:rsidP="00160286"/>
    <w:p w14:paraId="6D9AFAD8" w14:textId="77777777" w:rsidR="00160286" w:rsidRDefault="00160286" w:rsidP="00160286">
      <w:r>
        <w:fldChar w:fldCharType="begin"/>
      </w:r>
      <w:r>
        <w:instrText xml:space="preserve"> ADDIN EN.REFLIST </w:instrText>
      </w:r>
      <w:r>
        <w:fldChar w:fldCharType="end"/>
      </w:r>
    </w:p>
    <w:p w14:paraId="7E2EFEBF" w14:textId="77777777" w:rsidR="00246E05" w:rsidRDefault="00F10C6A"/>
    <w:sectPr w:rsidR="00246E05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szCxNDY0MzC3NDdX0lEKTi0uzszPAykwrAUA/PEVzSwAAAA="/>
  </w:docVars>
  <w:rsids>
    <w:rsidRoot w:val="00160286"/>
    <w:rsid w:val="00160286"/>
    <w:rsid w:val="00886950"/>
    <w:rsid w:val="009A5BE0"/>
    <w:rsid w:val="00F1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20103"/>
  <w15:chartTrackingRefBased/>
  <w15:docId w15:val="{7A4057C1-3735-4B10-B2E3-7C07A1D00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86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60286"/>
  </w:style>
  <w:style w:type="character" w:customStyle="1" w:styleId="cell">
    <w:name w:val="cell"/>
    <w:basedOn w:val="DefaultParagraphFont"/>
    <w:rsid w:val="00160286"/>
  </w:style>
  <w:style w:type="character" w:customStyle="1" w:styleId="quality-sign">
    <w:name w:val="quality-sign"/>
    <w:basedOn w:val="DefaultParagraphFont"/>
    <w:rsid w:val="00160286"/>
  </w:style>
  <w:style w:type="character" w:customStyle="1" w:styleId="quality-text">
    <w:name w:val="quality-text"/>
    <w:basedOn w:val="DefaultParagraphFont"/>
    <w:rsid w:val="00160286"/>
  </w:style>
  <w:style w:type="character" w:customStyle="1" w:styleId="comma">
    <w:name w:val="comma"/>
    <w:basedOn w:val="DefaultParagraphFont"/>
    <w:rsid w:val="00160286"/>
  </w:style>
  <w:style w:type="character" w:customStyle="1" w:styleId="block">
    <w:name w:val="block"/>
    <w:basedOn w:val="DefaultParagraphFont"/>
    <w:rsid w:val="00160286"/>
  </w:style>
  <w:style w:type="paragraph" w:styleId="NormalWeb">
    <w:name w:val="Normal (Web)"/>
    <w:basedOn w:val="Normal"/>
    <w:uiPriority w:val="99"/>
    <w:semiHidden/>
    <w:unhideWhenUsed/>
    <w:rsid w:val="0016028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zuquin</dc:creator>
  <cp:keywords/>
  <dc:description/>
  <cp:lastModifiedBy>chn off31</cp:lastModifiedBy>
  <cp:revision>2</cp:revision>
  <dcterms:created xsi:type="dcterms:W3CDTF">2021-02-01T15:54:00Z</dcterms:created>
  <dcterms:modified xsi:type="dcterms:W3CDTF">2021-05-21T07:52:00Z</dcterms:modified>
</cp:coreProperties>
</file>